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AD6" w:rsidRPr="00720E00" w:rsidRDefault="00AD1953" w:rsidP="002E5AD6">
      <w:pPr>
        <w:rPr>
          <w:rFonts w:asciiTheme="majorHAnsi" w:hAnsiTheme="majorHAnsi" w:cstheme="majorHAnsi"/>
          <w:b/>
          <w:sz w:val="20"/>
          <w:szCs w:val="20"/>
          <w:lang w:val="en-US"/>
        </w:rPr>
      </w:pPr>
      <w:r w:rsidRPr="007A33F3"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Table </w:t>
      </w:r>
      <w:r w:rsidR="0015439F">
        <w:rPr>
          <w:rFonts w:asciiTheme="majorHAnsi" w:hAnsiTheme="majorHAnsi" w:cstheme="majorHAnsi"/>
          <w:b/>
          <w:sz w:val="20"/>
          <w:szCs w:val="20"/>
          <w:lang w:val="en-GB"/>
        </w:rPr>
        <w:t>7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="002E5AD6" w:rsidRPr="00720E00">
        <w:rPr>
          <w:rFonts w:asciiTheme="majorHAnsi" w:hAnsiTheme="majorHAnsi" w:cstheme="majorHAnsi"/>
          <w:b/>
          <w:sz w:val="20"/>
          <w:szCs w:val="20"/>
          <w:lang w:val="en-US"/>
        </w:rPr>
        <w:tab/>
      </w:r>
      <w:r w:rsidR="002E5AD6" w:rsidRPr="00720E00">
        <w:rPr>
          <w:rFonts w:asciiTheme="majorHAnsi" w:hAnsiTheme="majorHAnsi" w:cstheme="majorHAnsi"/>
          <w:sz w:val="20"/>
          <w:szCs w:val="20"/>
          <w:lang w:val="en-US"/>
        </w:rPr>
        <w:t>HLA-G value (IU/ml) in sperm</w:t>
      </w:r>
      <w:r w:rsidR="00EC1567" w:rsidRPr="00720E00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2E5AD6" w:rsidRPr="00720E00">
        <w:rPr>
          <w:rFonts w:asciiTheme="majorHAnsi" w:hAnsiTheme="majorHAnsi" w:cstheme="majorHAnsi"/>
          <w:sz w:val="20"/>
          <w:szCs w:val="20"/>
          <w:lang w:val="en-US"/>
        </w:rPr>
        <w:t>depending on particular HLA-G haplotypes in normo</w:t>
      </w:r>
      <w:r w:rsidR="002D5E17">
        <w:rPr>
          <w:rFonts w:asciiTheme="majorHAnsi" w:hAnsiTheme="majorHAnsi" w:cstheme="majorHAnsi"/>
          <w:sz w:val="20"/>
          <w:szCs w:val="20"/>
          <w:lang w:val="en-US"/>
        </w:rPr>
        <w:t>zoo</w:t>
      </w:r>
      <w:r w:rsidR="002E5AD6" w:rsidRPr="00720E00">
        <w:rPr>
          <w:rFonts w:asciiTheme="majorHAnsi" w:hAnsiTheme="majorHAnsi" w:cstheme="majorHAnsi"/>
          <w:sz w:val="20"/>
          <w:szCs w:val="20"/>
          <w:lang w:val="en-US"/>
        </w:rPr>
        <w:t>spermic men and men with abnormal sperm parameters</w:t>
      </w:r>
    </w:p>
    <w:tbl>
      <w:tblPr>
        <w:tblW w:w="142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1020"/>
        <w:gridCol w:w="1020"/>
        <w:gridCol w:w="1020"/>
        <w:gridCol w:w="1361"/>
        <w:gridCol w:w="1020"/>
        <w:gridCol w:w="1020"/>
        <w:gridCol w:w="1020"/>
        <w:gridCol w:w="1020"/>
        <w:gridCol w:w="1020"/>
        <w:gridCol w:w="1020"/>
        <w:gridCol w:w="1020"/>
        <w:gridCol w:w="1587"/>
      </w:tblGrid>
      <w:tr w:rsidR="00AD1953" w:rsidRPr="0015439F" w:rsidTr="007B1750">
        <w:trPr>
          <w:trHeight w:val="283"/>
          <w:jc w:val="center"/>
        </w:trPr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Haplotype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Number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6D1CC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pl-PL"/>
              </w:rPr>
              <w:t>D'Agostino &amp; Pearson omnibus normality test K2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4216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58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AD1953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Normozoospermi</w:t>
            </w:r>
            <w:r w:rsidR="00587E5A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a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3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C4A53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574.1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6C4A53"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, b, 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8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6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1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48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.4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5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C4A53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91.2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6C4A53"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2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3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02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.4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3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C4A53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15.2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6C4A53"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3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3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2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36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.8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T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9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4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2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2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4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3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7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395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647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8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C4A53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47.7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6C4A53" w:rsidRPr="006C4A5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31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.3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4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041A18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80.8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041A18"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g, 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7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.3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T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</w:t>
            </w:r>
          </w:p>
        </w:tc>
      </w:tr>
      <w:tr w:rsidR="00AD1953" w:rsidRPr="00587E5A" w:rsidTr="007B1750">
        <w:trPr>
          <w:trHeight w:val="283"/>
          <w:jc w:val="center"/>
        </w:trPr>
        <w:tc>
          <w:tcPr>
            <w:tcW w:w="1421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953" w:rsidRPr="006D1CCD" w:rsidRDefault="00587E5A" w:rsidP="0058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A</w:t>
            </w:r>
            <w:r w:rsidR="00AD1953" w:rsidRPr="00AD1953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bnormal sperm parameters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041A18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650.0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041A18"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i, j, k, l, 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2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8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7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3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.9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7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041A18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261.7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041A18"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n, 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7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3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76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.9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3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041A18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95.3</w:t>
            </w:r>
            <w:r w:rsidR="00041A18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041A18"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p,</w:t>
            </w:r>
            <w:r w:rsid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="00041A18" w:rsidRPr="00041A1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AT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390E11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51.5</w:t>
            </w:r>
            <w:r w:rsidR="00390E11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r, 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8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36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.1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390E11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67.5</w:t>
            </w:r>
            <w:r w:rsidR="00390E11" w:rsidRPr="00390E1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8.3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9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4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.8</w:t>
            </w:r>
          </w:p>
        </w:tc>
      </w:tr>
      <w:tr w:rsidR="00AD195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AD1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pl-PL"/>
              </w:rPr>
              <w:t>GT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5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953" w:rsidRPr="006D1CCD" w:rsidRDefault="00AD1953" w:rsidP="00041A1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6D1C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421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6D1CCD" w:rsidRDefault="00B57C33" w:rsidP="0058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8751C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Ast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h</w:t>
            </w:r>
            <w:r w:rsidRPr="008751C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eno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zoo</w:t>
            </w:r>
            <w:r w:rsidR="00587E5A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permia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4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390E11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</w:pPr>
            <w:r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  <w:t>820.2</w:t>
            </w:r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u, v, 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2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0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3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5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61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.0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0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390E11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</w:pPr>
            <w:r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  <w:t>246.4</w:t>
            </w:r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9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5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7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21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.6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smal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9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390E11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</w:pPr>
            <w:r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  <w:t>475.8</w:t>
            </w:r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1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2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0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9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42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.8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390E11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</w:pPr>
            <w:r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  <w:t>53.0</w:t>
            </w:r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z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6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.2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0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43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T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-96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04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421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6D1CCD" w:rsidRDefault="00B57C33" w:rsidP="0058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8751C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Terato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zoo</w:t>
            </w:r>
            <w:r w:rsidRPr="008751C3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permi</w:t>
            </w:r>
            <w:r w:rsidR="00587E5A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a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390E11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</w:pPr>
            <w:r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  <w:t>666.6</w:t>
            </w:r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aa</w:t>
            </w:r>
            <w:r w:rsidR="00390E11"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, ab,</w:t>
            </w:r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c</w:t>
            </w:r>
            <w:proofErr w:type="spellEnd"/>
            <w:r w:rsidR="00390E11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, a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5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2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1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8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53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.3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7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982E5D" w:rsidRDefault="00B57C33" w:rsidP="00982E5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</w:pPr>
            <w:r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eastAsia="pl-PL"/>
              </w:rPr>
              <w:t>233.1</w:t>
            </w:r>
            <w:r w:rsidR="00982E5D"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proofErr w:type="spellStart"/>
            <w:r w:rsidR="00982E5D"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9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7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2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34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.5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33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982E5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5.3</w:t>
            </w:r>
            <w:r w:rsidR="00982E5D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proofErr w:type="spellStart"/>
            <w:r w:rsidR="00982E5D" w:rsidRPr="00390E11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f</w:t>
            </w:r>
            <w:proofErr w:type="spellEnd"/>
            <w:r w:rsid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, 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4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7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0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6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5.4</w:t>
            </w:r>
            <w:r w:rsid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ah,</w:t>
            </w:r>
            <w:r w:rsidR="00982E5D"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proofErr w:type="spellStart"/>
            <w:r w:rsidR="00982E5D"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9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0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17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.3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9.2</w:t>
            </w:r>
            <w:r w:rsidR="00982E5D"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aj, </w:t>
            </w:r>
            <w:proofErr w:type="spellStart"/>
            <w:r w:rsidR="00982E5D" w:rsidRPr="00982E5D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k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9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9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.0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6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1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2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.3</w:t>
            </w:r>
          </w:p>
        </w:tc>
      </w:tr>
      <w:tr w:rsidR="00B57C33" w:rsidRPr="006D1CCD" w:rsidTr="007B1750">
        <w:trPr>
          <w:trHeight w:val="283"/>
          <w:jc w:val="center"/>
        </w:trPr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GT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8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9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-5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4.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C33" w:rsidRPr="00862BEC" w:rsidRDefault="00B57C33" w:rsidP="00B57C3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862BE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</w:tbl>
    <w:p w:rsidR="00B534A2" w:rsidRPr="00D47486" w:rsidRDefault="00B534A2" w:rsidP="00B534A2">
      <w:pPr>
        <w:spacing w:before="24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720E00">
        <w:rPr>
          <w:rFonts w:asciiTheme="majorHAnsi" w:hAnsiTheme="majorHAnsi" w:cstheme="majorHAnsi"/>
          <w:sz w:val="20"/>
          <w:szCs w:val="20"/>
          <w:lang w:val="en-US"/>
        </w:rPr>
        <w:lastRenderedPageBreak/>
        <w:t xml:space="preserve">*Haplotypes were estimated in the following order: rs1632947:-964G&gt;A; rs1233334:-725G&gt;C/T; rs371194629:insATTTGTTCATGCCT/del. </w:t>
      </w:r>
      <w:r>
        <w:rPr>
          <w:rFonts w:asciiTheme="majorHAnsi" w:hAnsiTheme="majorHAnsi" w:cstheme="majorHAnsi"/>
          <w:sz w:val="20"/>
          <w:szCs w:val="20"/>
          <w:lang w:val="en-GB"/>
        </w:rPr>
        <w:t>Normo</w:t>
      </w:r>
      <w:r w:rsidR="00DF69DA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 – total number of sperm cells, their concentration, progressive motility and morphology above or e</w:t>
      </w:r>
      <w:r w:rsidR="00DE52D5">
        <w:rPr>
          <w:rFonts w:asciiTheme="majorHAnsi" w:hAnsiTheme="majorHAnsi" w:cstheme="majorHAnsi"/>
          <w:sz w:val="20"/>
          <w:szCs w:val="20"/>
          <w:lang w:val="en-GB"/>
        </w:rPr>
        <w:t>qual reference values; Abnormal sperm – 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at least one parameter of semen below reference value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Asthen</w:t>
      </w:r>
      <w:r w:rsidR="00DF69DA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ospermia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> – number of sperm cells with progressive motility below reference values; Terato</w:t>
      </w:r>
      <w:r w:rsidR="00DF69DA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 – number of morphologically normal sperm cells below reference values;</w:t>
      </w:r>
      <w:r w:rsidR="004D037A" w:rsidRPr="004D037A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4D037A">
        <w:rPr>
          <w:rFonts w:asciiTheme="majorHAnsi" w:hAnsiTheme="majorHAnsi" w:cstheme="majorHAnsi"/>
          <w:sz w:val="20"/>
          <w:szCs w:val="20"/>
          <w:lang w:val="en-GB"/>
        </w:rPr>
        <w:t xml:space="preserve">Values in bold indicate signiﬁcant differences;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</w:t>
      </w:r>
      <w:r>
        <w:rPr>
          <w:rFonts w:asciiTheme="majorHAnsi" w:hAnsiTheme="majorHAnsi" w:cstheme="majorHAnsi"/>
          <w:i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probability</w:t>
      </w:r>
      <w:r w:rsidRPr="00720E00">
        <w:rPr>
          <w:rFonts w:asciiTheme="majorHAnsi" w:hAnsiTheme="majorHAnsi" w:cstheme="majorHAnsi"/>
          <w:sz w:val="20"/>
          <w:szCs w:val="20"/>
          <w:lang w:val="en-US"/>
        </w:rPr>
        <w:t xml:space="preserve"> calculated by Mann-Whitney test</w:t>
      </w:r>
      <w:r w:rsidR="00EB7260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EB7260" w:rsidRPr="00EB7260">
        <w:rPr>
          <w:rFonts w:asciiTheme="majorHAnsi" w:hAnsiTheme="majorHAnsi" w:cstheme="majorHAnsi"/>
          <w:sz w:val="20"/>
          <w:szCs w:val="20"/>
          <w:lang w:val="en-US"/>
        </w:rPr>
        <w:t>or t-test;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R – odds ratio; 95% CI – confidence interval from two-sided Fisher’s exact test</w:t>
      </w:r>
    </w:p>
    <w:p w:rsidR="00041A18" w:rsidRPr="00390E11" w:rsidRDefault="00EC1567" w:rsidP="006C4A53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>Normozoospermic men vs</w:t>
      </w:r>
      <w:r w:rsidR="00B470AE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 xml:space="preserve"> normozoospermic men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:</w:t>
      </w:r>
      <w:r w:rsidR="00DF6427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0.05</w:t>
      </w:r>
      <w:r w:rsidR="0090524A" w:rsidRPr="00390E11">
        <w:rPr>
          <w:rFonts w:asciiTheme="majorHAnsi" w:hAnsiTheme="majorHAnsi" w:cstheme="majorHAnsi"/>
          <w:sz w:val="20"/>
          <w:szCs w:val="20"/>
          <w:lang w:val="en-US"/>
        </w:rPr>
        <w:t>1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b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c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0.00</w:t>
      </w:r>
      <w:r w:rsidR="0090524A" w:rsidRPr="00390E11">
        <w:rPr>
          <w:rFonts w:asciiTheme="majorHAnsi" w:hAnsiTheme="majorHAnsi" w:cstheme="majorHAnsi"/>
          <w:sz w:val="20"/>
          <w:szCs w:val="20"/>
          <w:lang w:val="en-US"/>
        </w:rPr>
        <w:t>9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d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0.00</w:t>
      </w:r>
      <w:r w:rsidR="00FD29C9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720E00" w:rsidRPr="00390E11">
        <w:rPr>
          <w:rFonts w:asciiTheme="majorHAnsi" w:hAnsiTheme="majorHAnsi" w:cstheme="majorHAnsi"/>
          <w:sz w:val="20"/>
          <w:szCs w:val="20"/>
          <w:lang w:val="en-US"/>
        </w:rPr>
        <w:t>4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e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AGdel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>;</w:t>
      </w:r>
      <w:r w:rsidR="00041A18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f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CF5661" w:rsidRPr="00390E11">
        <w:rPr>
          <w:rFonts w:asciiTheme="majorHAnsi" w:hAnsiTheme="majorHAnsi" w:cstheme="majorHAnsi"/>
          <w:sz w:val="20"/>
          <w:szCs w:val="20"/>
          <w:lang w:val="en-US"/>
        </w:rPr>
        <w:t>;</w:t>
      </w:r>
      <w:r w:rsidR="00041A18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p w:rsidR="00041A18" w:rsidRPr="00390E11" w:rsidRDefault="006C4A53" w:rsidP="006C4A53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>Normozoospermic men vs</w:t>
      </w:r>
      <w:r w:rsidR="00B470AE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proofErr w:type="spellStart"/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>teratozoospermic</w:t>
      </w:r>
      <w:proofErr w:type="spellEnd"/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 xml:space="preserve"> men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: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g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 = 0.009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>;</w:t>
      </w:r>
    </w:p>
    <w:p w:rsidR="006C4A53" w:rsidRPr="00390E11" w:rsidRDefault="006C4A53" w:rsidP="006C4A53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>Normozoospermic men vs</w:t>
      </w:r>
      <w:r w:rsidR="00B470AE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proofErr w:type="spellStart"/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>astenozoospermic</w:t>
      </w:r>
      <w:proofErr w:type="spellEnd"/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 xml:space="preserve"> men: </w:t>
      </w:r>
      <w:r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h</w:t>
      </w:r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p = 0.058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390E11">
        <w:rPr>
          <w:rFonts w:asciiTheme="majorHAnsi" w:hAnsiTheme="majorHAnsi" w:cstheme="majorHAnsi"/>
          <w:sz w:val="20"/>
          <w:szCs w:val="20"/>
          <w:lang w:val="en-US"/>
        </w:rPr>
        <w:t>;</w:t>
      </w:r>
    </w:p>
    <w:p w:rsidR="00390E11" w:rsidRPr="00390E11" w:rsidRDefault="00EC1567" w:rsidP="00DF6427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>Men with abnormal sperm vs</w:t>
      </w:r>
      <w:r w:rsidR="00B470AE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r w:rsidRPr="00390E11">
        <w:rPr>
          <w:rFonts w:asciiTheme="majorHAnsi" w:hAnsiTheme="majorHAnsi" w:cstheme="majorHAnsi"/>
          <w:b/>
          <w:sz w:val="20"/>
          <w:szCs w:val="20"/>
          <w:lang w:val="en-US"/>
        </w:rPr>
        <w:t xml:space="preserve"> men with abnormal sperm</w:t>
      </w:r>
      <w:r w:rsidR="00CF5661" w:rsidRPr="00390E11">
        <w:rPr>
          <w:rFonts w:asciiTheme="majorHAnsi" w:hAnsiTheme="majorHAnsi" w:cstheme="majorHAnsi"/>
          <w:b/>
          <w:sz w:val="20"/>
          <w:szCs w:val="20"/>
          <w:lang w:val="en-US"/>
        </w:rPr>
        <w:t>:</w:t>
      </w:r>
      <w:r w:rsidR="00EB7FF5" w:rsidRPr="00390E11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i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 = 0.001 </w:t>
      </w:r>
      <w:proofErr w:type="spellStart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j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10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k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l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m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14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Tins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n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o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23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p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01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Gdel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vs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q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16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AGdel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r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05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390E11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t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="00085A11" w:rsidRPr="00390E11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004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038FB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vs</w:t>
      </w:r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B7FF5" w:rsidRPr="00390E11">
        <w:rPr>
          <w:rFonts w:asciiTheme="majorHAnsi" w:hAnsiTheme="majorHAnsi" w:cstheme="majorHAnsi"/>
          <w:sz w:val="20"/>
          <w:szCs w:val="20"/>
          <w:lang w:val="en-US"/>
        </w:rPr>
        <w:t>;</w:t>
      </w:r>
    </w:p>
    <w:p w:rsidR="00EC1567" w:rsidRPr="00FD29C9" w:rsidRDefault="00EC1567" w:rsidP="00DF6427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Asteno</w:t>
      </w:r>
      <w:r w:rsidR="00AA4CF0">
        <w:rPr>
          <w:rFonts w:asciiTheme="majorHAnsi" w:hAnsiTheme="majorHAnsi" w:cstheme="majorHAnsi"/>
          <w:b/>
          <w:sz w:val="20"/>
          <w:szCs w:val="20"/>
          <w:lang w:val="en-US"/>
        </w:rPr>
        <w:t>zoo</w:t>
      </w:r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spermic</w:t>
      </w:r>
      <w:proofErr w:type="spellEnd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 xml:space="preserve"> men vs</w:t>
      </w:r>
      <w:r w:rsidR="00B470AE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asteno</w:t>
      </w:r>
      <w:r w:rsidR="00AA4CF0">
        <w:rPr>
          <w:rFonts w:asciiTheme="majorHAnsi" w:hAnsiTheme="majorHAnsi" w:cstheme="majorHAnsi"/>
          <w:b/>
          <w:sz w:val="20"/>
          <w:szCs w:val="20"/>
          <w:lang w:val="en-US"/>
        </w:rPr>
        <w:t>zoo</w:t>
      </w:r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spermic</w:t>
      </w:r>
      <w:proofErr w:type="spellEnd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 xml:space="preserve"> men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: </w:t>
      </w:r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u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0.01</w:t>
      </w:r>
      <w:r w:rsidR="00CF5661">
        <w:rPr>
          <w:rFonts w:asciiTheme="majorHAnsi" w:hAnsiTheme="majorHAnsi" w:cstheme="majorHAnsi"/>
          <w:sz w:val="20"/>
          <w:szCs w:val="20"/>
          <w:lang w:val="en-US"/>
        </w:rPr>
        <w:t>0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DF6427" w:rsidRPr="00FD29C9">
        <w:rPr>
          <w:rFonts w:asciiTheme="majorHAnsi" w:hAnsiTheme="majorHAnsi" w:cstheme="majorHAnsi"/>
          <w:sz w:val="20"/>
          <w:szCs w:val="20"/>
          <w:lang w:val="en-US"/>
        </w:rPr>
        <w:t>;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v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w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3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x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6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y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z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329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CF5661">
        <w:rPr>
          <w:rFonts w:asciiTheme="majorHAnsi" w:hAnsiTheme="majorHAnsi" w:cstheme="majorHAnsi"/>
          <w:sz w:val="20"/>
          <w:szCs w:val="20"/>
          <w:lang w:val="en-US"/>
        </w:rPr>
        <w:t>;</w:t>
      </w:r>
    </w:p>
    <w:p w:rsidR="00EC1567" w:rsidRPr="00FD29C9" w:rsidRDefault="00EC1567" w:rsidP="00DF6427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Terato</w:t>
      </w:r>
      <w:r w:rsidR="00AA4CF0">
        <w:rPr>
          <w:rFonts w:asciiTheme="majorHAnsi" w:hAnsiTheme="majorHAnsi" w:cstheme="majorHAnsi"/>
          <w:b/>
          <w:sz w:val="20"/>
          <w:szCs w:val="20"/>
          <w:lang w:val="en-US"/>
        </w:rPr>
        <w:t>zoo</w:t>
      </w:r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spermic</w:t>
      </w:r>
      <w:proofErr w:type="spellEnd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 xml:space="preserve"> men vs</w:t>
      </w:r>
      <w:r w:rsidR="00B470AE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bookmarkStart w:id="0" w:name="_GoBack"/>
      <w:bookmarkEnd w:id="0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terato</w:t>
      </w:r>
      <w:r w:rsidR="00AA4CF0">
        <w:rPr>
          <w:rFonts w:asciiTheme="majorHAnsi" w:hAnsiTheme="majorHAnsi" w:cstheme="majorHAnsi"/>
          <w:b/>
          <w:sz w:val="20"/>
          <w:szCs w:val="20"/>
          <w:lang w:val="en-US"/>
        </w:rPr>
        <w:t>zoo</w:t>
      </w:r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>spermic</w:t>
      </w:r>
      <w:proofErr w:type="spellEnd"/>
      <w:r w:rsidRPr="00FD29C9">
        <w:rPr>
          <w:rFonts w:asciiTheme="majorHAnsi" w:hAnsiTheme="majorHAnsi" w:cstheme="majorHAnsi"/>
          <w:b/>
          <w:sz w:val="20"/>
          <w:szCs w:val="20"/>
          <w:lang w:val="en-US"/>
        </w:rPr>
        <w:t xml:space="preserve"> men</w:t>
      </w:r>
      <w:r w:rsidR="00DF6427"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: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a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0.00</w:t>
      </w:r>
      <w:r w:rsidR="00CF5661">
        <w:rPr>
          <w:rFonts w:asciiTheme="majorHAnsi" w:hAnsiTheme="majorHAnsi" w:cstheme="majorHAnsi"/>
          <w:sz w:val="20"/>
          <w:szCs w:val="20"/>
          <w:lang w:val="en-US"/>
        </w:rPr>
        <w:t>6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CF5661">
        <w:rPr>
          <w:rFonts w:asciiTheme="majorHAnsi" w:hAnsiTheme="majorHAnsi" w:cstheme="majorHAnsi"/>
          <w:sz w:val="20"/>
          <w:szCs w:val="20"/>
          <w:lang w:val="en-US"/>
        </w:rPr>
        <w:t>;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b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c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d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="00B1705E">
        <w:rPr>
          <w:rFonts w:asciiTheme="majorHAnsi" w:hAnsiTheme="majorHAnsi" w:cstheme="majorHAnsi"/>
          <w:sz w:val="20"/>
          <w:szCs w:val="20"/>
          <w:lang w:val="en-US"/>
        </w:rPr>
        <w:t>0.014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T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e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f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0.00</w:t>
      </w:r>
      <w:r w:rsidR="00B1705E">
        <w:rPr>
          <w:rFonts w:asciiTheme="majorHAnsi" w:hAnsiTheme="majorHAnsi" w:cstheme="majorHAnsi"/>
          <w:sz w:val="20"/>
          <w:szCs w:val="20"/>
          <w:lang w:val="en-US"/>
        </w:rPr>
        <w:t>1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G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g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0.01</w:t>
      </w:r>
      <w:r w:rsidR="00CF5661">
        <w:rPr>
          <w:rFonts w:asciiTheme="majorHAnsi" w:hAnsiTheme="majorHAnsi" w:cstheme="majorHAnsi"/>
          <w:sz w:val="20"/>
          <w:szCs w:val="20"/>
          <w:lang w:val="en-US"/>
        </w:rPr>
        <w:t>9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AG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</w:t>
      </w:r>
      <w:r w:rsidR="00CF5661">
        <w:rPr>
          <w:rFonts w:asciiTheme="majorHAnsi" w:hAnsiTheme="majorHAnsi" w:cstheme="majorHAnsi"/>
          <w:sz w:val="20"/>
          <w:szCs w:val="20"/>
          <w:lang w:val="en-US"/>
        </w:rPr>
        <w:t>G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h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&lt;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0.0001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i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0.00</w:t>
      </w:r>
      <w:r w:rsidR="00CF5661">
        <w:rPr>
          <w:rFonts w:asciiTheme="majorHAnsi" w:hAnsiTheme="majorHAnsi" w:cstheme="majorHAnsi"/>
          <w:sz w:val="20"/>
          <w:szCs w:val="20"/>
          <w:lang w:val="en-US"/>
        </w:rPr>
        <w:t>7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j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0.00</w:t>
      </w:r>
      <w:r w:rsidR="00CF5661">
        <w:rPr>
          <w:rFonts w:asciiTheme="majorHAnsi" w:hAnsiTheme="majorHAnsi" w:cstheme="majorHAnsi"/>
          <w:sz w:val="20"/>
          <w:szCs w:val="20"/>
          <w:lang w:val="en-US"/>
        </w:rPr>
        <w:t>2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6C4A53" w:rsidRPr="006C4A5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ak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085A11">
        <w:rPr>
          <w:rFonts w:asciiTheme="majorHAnsi" w:hAnsiTheme="majorHAnsi" w:cstheme="majorHAnsi"/>
          <w:sz w:val="20"/>
          <w:szCs w:val="20"/>
          <w:lang w:val="en-US"/>
        </w:rPr>
        <w:t> = 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>0.04</w:t>
      </w:r>
      <w:r w:rsidR="00CF5661">
        <w:rPr>
          <w:rFonts w:asciiTheme="majorHAnsi" w:hAnsiTheme="majorHAnsi" w:cstheme="majorHAnsi"/>
          <w:sz w:val="20"/>
          <w:szCs w:val="20"/>
          <w:lang w:val="en-US"/>
        </w:rPr>
        <w:t>2</w:t>
      </w:r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D29C9">
        <w:rPr>
          <w:rFonts w:asciiTheme="majorHAnsi" w:hAnsiTheme="majorHAnsi" w:cstheme="majorHAnsi"/>
          <w:sz w:val="20"/>
          <w:szCs w:val="20"/>
          <w:lang w:val="en-US"/>
        </w:rPr>
        <w:t>GTins</w:t>
      </w:r>
      <w:proofErr w:type="spellEnd"/>
      <w:r w:rsidR="00CF5661">
        <w:rPr>
          <w:rFonts w:asciiTheme="majorHAnsi" w:hAnsiTheme="majorHAnsi" w:cstheme="majorHAnsi"/>
          <w:sz w:val="20"/>
          <w:szCs w:val="20"/>
          <w:lang w:val="en-US"/>
        </w:rPr>
        <w:t>;</w:t>
      </w:r>
      <w:r w:rsidR="00DF6427" w:rsidRPr="00FD29C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sectPr w:rsidR="00EC1567" w:rsidRPr="00FD29C9" w:rsidSect="00F505A3">
      <w:pgSz w:w="16839" w:h="11907" w:orient="landscape" w:code="9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847"/>
    <w:rsid w:val="00041A18"/>
    <w:rsid w:val="00085A11"/>
    <w:rsid w:val="000D3D9D"/>
    <w:rsid w:val="001219C8"/>
    <w:rsid w:val="0015439F"/>
    <w:rsid w:val="001A53B5"/>
    <w:rsid w:val="00207EDE"/>
    <w:rsid w:val="002D5E17"/>
    <w:rsid w:val="002E5AD6"/>
    <w:rsid w:val="00327DC2"/>
    <w:rsid w:val="00390E11"/>
    <w:rsid w:val="00391559"/>
    <w:rsid w:val="004370C3"/>
    <w:rsid w:val="004D037A"/>
    <w:rsid w:val="00505469"/>
    <w:rsid w:val="00587E5A"/>
    <w:rsid w:val="006C4A53"/>
    <w:rsid w:val="006D1CCD"/>
    <w:rsid w:val="00720E00"/>
    <w:rsid w:val="00796B8F"/>
    <w:rsid w:val="007A2A88"/>
    <w:rsid w:val="007B1750"/>
    <w:rsid w:val="007D1CB2"/>
    <w:rsid w:val="008751C3"/>
    <w:rsid w:val="008B1847"/>
    <w:rsid w:val="008E12C0"/>
    <w:rsid w:val="0090524A"/>
    <w:rsid w:val="0095411A"/>
    <w:rsid w:val="00982E5D"/>
    <w:rsid w:val="00AA4CF0"/>
    <w:rsid w:val="00AD1953"/>
    <w:rsid w:val="00B1705E"/>
    <w:rsid w:val="00B470AE"/>
    <w:rsid w:val="00B534A2"/>
    <w:rsid w:val="00B57C33"/>
    <w:rsid w:val="00B9598B"/>
    <w:rsid w:val="00BA6710"/>
    <w:rsid w:val="00C87160"/>
    <w:rsid w:val="00CF5661"/>
    <w:rsid w:val="00D45E14"/>
    <w:rsid w:val="00DE52D5"/>
    <w:rsid w:val="00DF07B4"/>
    <w:rsid w:val="00DF6427"/>
    <w:rsid w:val="00DF69DA"/>
    <w:rsid w:val="00E019D4"/>
    <w:rsid w:val="00E038FB"/>
    <w:rsid w:val="00EB7260"/>
    <w:rsid w:val="00EB7FF5"/>
    <w:rsid w:val="00EC1567"/>
    <w:rsid w:val="00EF1D9C"/>
    <w:rsid w:val="00F45068"/>
    <w:rsid w:val="00F505A3"/>
    <w:rsid w:val="00F64D75"/>
    <w:rsid w:val="00FD29C9"/>
    <w:rsid w:val="00FF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90C34"/>
  <w15:docId w15:val="{EE1D6177-B071-4A2F-8BCD-01240396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B184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E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12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9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2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4</cp:revision>
  <cp:lastPrinted>2021-09-29T11:58:00Z</cp:lastPrinted>
  <dcterms:created xsi:type="dcterms:W3CDTF">2021-12-08T14:25:00Z</dcterms:created>
  <dcterms:modified xsi:type="dcterms:W3CDTF">2021-12-08T14:50:00Z</dcterms:modified>
</cp:coreProperties>
</file>